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89" w:type="dxa"/>
        <w:tblLayout w:type="fixed"/>
        <w:tblLook w:val="04A0" w:firstRow="1" w:lastRow="0" w:firstColumn="1" w:lastColumn="0" w:noHBand="0" w:noVBand="1"/>
      </w:tblPr>
      <w:tblGrid>
        <w:gridCol w:w="606"/>
        <w:gridCol w:w="533"/>
        <w:gridCol w:w="2012"/>
        <w:gridCol w:w="1728"/>
        <w:gridCol w:w="145"/>
        <w:gridCol w:w="2161"/>
        <w:gridCol w:w="1440"/>
        <w:gridCol w:w="1620"/>
        <w:gridCol w:w="720"/>
        <w:gridCol w:w="833"/>
        <w:gridCol w:w="787"/>
        <w:gridCol w:w="67"/>
        <w:gridCol w:w="837"/>
      </w:tblGrid>
      <w:tr w:rsidR="008F06CC" w:rsidRPr="004C1F29" w14:paraId="7BCFECC1" w14:textId="77777777" w:rsidTr="00EE2335">
        <w:trPr>
          <w:trHeight w:hRule="exact" w:val="390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A2DEC81" w14:textId="37635772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0" w:name="OLE_LINK6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ig.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ED6E9A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w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5CE8EDF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04BEDBB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BEC0E4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umber of replicat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9EC90A3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± 95% CI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37584B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E70857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DBC25A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.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5FD5D32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tho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3ED25CC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</w:t>
            </w:r>
          </w:p>
        </w:tc>
      </w:tr>
      <w:bookmarkEnd w:id="0"/>
      <w:tr w:rsidR="008F06CC" w:rsidRPr="004C1F29" w14:paraId="0DA3A05A" w14:textId="77777777" w:rsidTr="000A4A66">
        <w:trPr>
          <w:trHeight w:hRule="exact" w:val="274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2BAACA9" w14:textId="77777777" w:rsidR="008F06CC" w:rsidRPr="004C1F29" w:rsidRDefault="008F06CC" w:rsidP="007A7A10">
            <w:pPr>
              <w:tabs>
                <w:tab w:val="left" w:pos="0"/>
                <w:tab w:val="left" w:pos="238"/>
                <w:tab w:val="left" w:pos="418"/>
              </w:tabs>
              <w:ind w:right="38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B5A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0C5F13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survival in N2: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A842C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OVA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16B532" w14:textId="0A2FC673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31FE06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92.89 ± 4.94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BEB3B9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A5A032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A38775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6348167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5F92611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5D4BF6CF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94B4CD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D0FF5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4E0C83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E6E638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ED7262" w14:textId="4DB2896F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49FD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4.32 ± 14.6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49F75B2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472E6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6F48B1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E889CD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9F4BEE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36A8CFB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648561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1A8F1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5F1033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A14E08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F62741" w14:textId="5AAC4F23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4CD9C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5.16 ± 11.8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A4AA59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BF82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9EBF6C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C67C90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498C28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149BA59B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9AF42E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A6DAA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31F3C1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0512F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8F6002" w14:textId="7C5CF02A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62DC7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0.24 ± 6.1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3B04308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C084B2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538927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65834B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0EAA3D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0EE2568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22CD7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54C33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D2BE4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ADB39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477501" w14:textId="1E9F444F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60772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3.63 ± 14.2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EC84AE4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4EDF55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7EA667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668FAD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46C7C6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59F3133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B1DEF6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754B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EFC94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086E8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84CF16" w14:textId="75C81E5A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0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0978F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74 ± 27.7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72DD9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AB003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33C6C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5C70F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2669C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410CBFCC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72F4A1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3A60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6828FD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D4CD6C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 Dose</w:t>
            </w: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989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7997E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C53E14" w14:textId="0AF3EADE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,24) = 53.8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B28796" w14:textId="7E45326C" w:rsidR="005C3AAA" w:rsidRPr="00CC32D2" w:rsidRDefault="007F2619" w:rsidP="005C3A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.9e</w:t>
            </w:r>
            <w:r w:rsidR="005C3AAA"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2</w:t>
            </w:r>
          </w:p>
          <w:p w14:paraId="53EB51EB" w14:textId="158C7335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B2773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955B5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3EDD0B7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24516D28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2126D57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883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9D826B2" w14:textId="77777777" w:rsidR="008F06CC" w:rsidRPr="00772945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t-hoc tes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8F06CC" w:rsidRPr="004C1F29" w14:paraId="1165A48A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2D55FF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0393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2EBCD5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0.1 mM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D0EFB6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nnett's 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CFE8A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1D0BB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5806A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035EC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71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58B2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B7F15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2B268A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0FD63B66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365FBC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7A77FF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9AF3B0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0.3 mM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B8394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F2814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576ED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432DD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41F90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83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FC5C2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68751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07602E2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41DA044E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B16D4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9B92F1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50E625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1 mM</w:t>
            </w: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A99C9E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E42A3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3464C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0A4C1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1580C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68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FACA4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2FF5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0CD77CC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3888F462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3E3F86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BBD7FF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E37D9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3 mM</w:t>
            </w: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5573AD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7A25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EE10B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0508C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2EF6F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55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C5239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F34B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6F94BFA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4E755832" w14:textId="77777777" w:rsidTr="000A4A66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9142C8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hideMark/>
          </w:tcPr>
          <w:p w14:paraId="15FD9B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D3AB10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10 mM</w:t>
            </w: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0FA7641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3B89A4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C04802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3B4F5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.7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6B497B3" w14:textId="45F70A92" w:rsidR="004F083C" w:rsidRPr="00CC32D2" w:rsidRDefault="004F083C" w:rsidP="004F08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  <w:r w:rsidR="007F2619"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.0</w:t>
            </w:r>
            <w:r w:rsidR="00865A20"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7</w:t>
            </w:r>
          </w:p>
          <w:p w14:paraId="602E317C" w14:textId="1D0B5160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72D4B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FA6CAE2" w14:textId="77777777" w:rsidR="008F06CC" w:rsidRPr="006F0B2D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F0B2D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ohen's d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CC220E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7.93</w:t>
            </w:r>
          </w:p>
        </w:tc>
      </w:tr>
      <w:tr w:rsidR="008F06CC" w:rsidRPr="003E5164" w14:paraId="73C3EC2E" w14:textId="77777777" w:rsidTr="003E5164">
        <w:trPr>
          <w:trHeight w:hRule="exact" w:val="288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06C54F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5A9828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A49B0C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80F43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1C9A2F2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620F7F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788E83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A405F9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29F074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9E630B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7EE6B53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134C6D5E" w14:textId="77777777" w:rsidTr="000A4A66">
        <w:trPr>
          <w:trHeight w:val="260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E4886D7" w14:textId="0E69A8B0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="007F11A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9AFC2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4889486" w14:textId="40557DA1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effect on crawling </w:t>
            </w:r>
            <w:r w:rsidR="00B5363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eed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in N2, 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B693A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OVA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B1F45" w14:textId="78A1EF95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7D5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6.80 ± 12.85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8CA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D94F44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666B38A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A6A479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1A49910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1B97346B" w14:textId="77777777" w:rsidTr="000A4A66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60C63B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45B83D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5DE50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D3BBA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23BBF" w14:textId="4A0A64B1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AFEE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5.12 ± 26.3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22C3B5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9BAC9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DBED5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D22C55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69F949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FE63860" w14:textId="77777777" w:rsidTr="000A4A66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2C29C6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EF5EE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BD93B8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CE4A9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106FCC" w14:textId="3D657AAD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E95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1.05   ± 23.4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0E38D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6A6DEA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AB88B0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4B9732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0982F46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5448301" w14:textId="77777777" w:rsidTr="000A4A66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E0DC6D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1920BA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AD5246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E2B2D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32AF6" w14:textId="615F9296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3DED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0.99 ± 22.0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486574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468BEF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1733A4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C8F027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455E7F4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584893E" w14:textId="77777777" w:rsidTr="000A4A66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062A5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3747ED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733A9D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6A65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85BA1" w14:textId="2B36FB22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0B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7.71 ± 23.4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D69D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1A4F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32F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298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CCED31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0697C026" w14:textId="77777777" w:rsidTr="000A4A66">
        <w:trPr>
          <w:trHeight w:val="260"/>
        </w:trPr>
        <w:tc>
          <w:tcPr>
            <w:tcW w:w="60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8920DB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62487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2780CF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544A2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8320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 Dose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6AE7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05D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449D" w14:textId="1083332E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,58) = 0.5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84E3A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78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61E1C0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C258E9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7DBCEC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F11A5" w14:paraId="20568A07" w14:textId="77777777" w:rsidTr="003E5164">
        <w:trPr>
          <w:trHeight w:hRule="exact" w:val="288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5BC74A0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770D54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EB3D021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23443DB5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C0019A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7AE5E247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6026B53A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48036071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449797E2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6AA81DC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hideMark/>
          </w:tcPr>
          <w:p w14:paraId="564496B5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F11A5" w14:paraId="609AAABC" w14:textId="77777777" w:rsidTr="00140A44">
        <w:trPr>
          <w:trHeight w:hRule="exact" w:val="202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noWrap/>
            <w:hideMark/>
          </w:tcPr>
          <w:p w14:paraId="4F07DA3F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3FC443F8" w14:textId="59EAB0B0" w:rsidR="007F11A5" w:rsidRDefault="007F11A5" w:rsidP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1</w:t>
            </w:r>
          </w:p>
          <w:p w14:paraId="32F9F414" w14:textId="77777777" w:rsidR="007F11A5" w:rsidRPr="007F11A5" w:rsidRDefault="007F11A5" w:rsidP="007F11A5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A156C52" w14:textId="599BE6BC" w:rsidR="007F11A5" w:rsidRPr="008200D4" w:rsidRDefault="002E6E39" w:rsidP="008200D4">
            <w:pPr>
              <w:jc w:val="center"/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</w:pPr>
            <w:r w:rsidRPr="008200D4"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2E96373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DOI effect on crawling time course: [DOI] vs VEH</w:t>
            </w:r>
          </w:p>
        </w:tc>
        <w:tc>
          <w:tcPr>
            <w:tcW w:w="1873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E990E91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-way mixed ANOVA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D097B5" w14:textId="60EE9549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31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D58DC1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75000FF5" w14:textId="77777777" w:rsidR="007F11A5" w:rsidRDefault="007F11A5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1E710D49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721776EB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093A0791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240F243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F11A5" w14:paraId="180A3AB6" w14:textId="77777777" w:rsidTr="00140A44">
        <w:trPr>
          <w:trHeight w:val="2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894E98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3D0BEB4" w14:textId="77777777" w:rsidR="007F11A5" w:rsidRDefault="007F11A5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A31029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53D36CB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BDEB8" w14:textId="6A16C02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4BEB9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49918C1" w14:textId="77777777" w:rsidR="007F11A5" w:rsidRDefault="007F11A5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057805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7E3C72E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85CD1F4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2BEF57DB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F11A5" w14:paraId="1504689D" w14:textId="77777777" w:rsidTr="00140A44">
        <w:trPr>
          <w:trHeight w:val="198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B7B1CE6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D109A05" w14:textId="77777777" w:rsidR="007F11A5" w:rsidRDefault="007F11A5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0F16BF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8C79468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54407" w14:textId="13D70F3D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5FB01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9F40DC5" w14:textId="77777777" w:rsidR="007F11A5" w:rsidRDefault="007F11A5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2C1121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3E0AA5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CF2BFB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17B1A49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F11A5" w14:paraId="420EC4A0" w14:textId="77777777" w:rsidTr="00140A44">
        <w:trPr>
          <w:trHeight w:val="21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52DF925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FBBDD6E" w14:textId="77777777" w:rsidR="007F11A5" w:rsidRDefault="007F11A5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52A8865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BBF76D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3DE785" w14:textId="3DD77F43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E7D0F9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848E3BC" w14:textId="77777777" w:rsidR="007F11A5" w:rsidRDefault="007F11A5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F555FC3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947AC15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DA17F38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079A35CE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F11A5" w14:paraId="24CCCC31" w14:textId="77777777" w:rsidTr="00CC32D2">
        <w:trPr>
          <w:trHeight w:val="30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B9A0F15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041741D" w14:textId="77777777" w:rsidR="007F11A5" w:rsidRDefault="007F11A5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A10746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44F1EB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591C67" w14:textId="40887D81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A38CC8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85CCE0A" w14:textId="77777777" w:rsidR="007F11A5" w:rsidRDefault="007F11A5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B59395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28FA758F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2B7CC17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6C160BB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F11A5" w14:paraId="41037720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FC243BF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AADEF52" w14:textId="77777777" w:rsidR="007F11A5" w:rsidRDefault="007F11A5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DC2FD13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7C738509" w14:textId="77777777" w:rsidR="007F11A5" w:rsidRDefault="007F11A5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Time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76C3A0E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49FFC64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7465A8D1" w14:textId="3BA2B825" w:rsidR="007F11A5" w:rsidRDefault="000E4D2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.70, 272.7)=53.45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B0A47C4" w14:textId="77777777" w:rsidR="007F11A5" w:rsidRPr="00CC32D2" w:rsidRDefault="007F11A5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CC32D2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9.86e</w:t>
            </w:r>
            <w:r w:rsidRPr="00CC32D2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-34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703558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6FBB56A5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Eta-squared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00F7E47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0.306</w:t>
            </w:r>
          </w:p>
        </w:tc>
      </w:tr>
      <w:tr w:rsidR="007F11A5" w14:paraId="31320064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CFDE9AF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3FAA275" w14:textId="77777777" w:rsidR="007F11A5" w:rsidRDefault="007F11A5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137521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72546835" w14:textId="77777777" w:rsidR="007F11A5" w:rsidRDefault="007F11A5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[DOI]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2B2EBA35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3AAA4DF5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327D8D84" w14:textId="64D82D6F" w:rsidR="007F11A5" w:rsidRDefault="000E4D2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,58)= 1.49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5AACECE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346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4CC841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44F506C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0710F92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F11A5" w14:paraId="3C3234FF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645C5E8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DC63D5C" w14:textId="77777777" w:rsidR="007F11A5" w:rsidRDefault="007F11A5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92CB15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229D0671" w14:textId="77777777" w:rsidR="007F11A5" w:rsidRDefault="007F11A5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Interaction, Time × [DOI]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7D0CE5B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72D6181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A680101" w14:textId="33474E57" w:rsidR="007F11A5" w:rsidRDefault="000E4D2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8.81,272.7)=0.905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2FB4F9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536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1E283D1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08BCD69B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hideMark/>
          </w:tcPr>
          <w:p w14:paraId="4F81A8B6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F11A5" w14:paraId="5A17AF75" w14:textId="77777777" w:rsidTr="000946FA">
        <w:trPr>
          <w:cantSplit/>
          <w:trHeight w:hRule="exact" w:val="1008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557AD4C3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644125F6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325A4880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4C9C3330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F64865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6E837406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44070D01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5D8ABEBF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2EC487F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44A1F69C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hideMark/>
          </w:tcPr>
          <w:p w14:paraId="147EA8A0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E5164" w:rsidRPr="004C1F29" w14:paraId="665A9153" w14:textId="77777777" w:rsidTr="00A24DB0">
        <w:trPr>
          <w:trHeight w:hRule="exact" w:val="380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61320A0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Fig.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6D74F1A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w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D025C08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E91729A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CE653AA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umber of replicat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B2472CD" w14:textId="77777777" w:rsidR="003E5164" w:rsidRPr="004C1F29" w:rsidRDefault="003E5164" w:rsidP="00A24D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± 95% CI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0551EB3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0C87BF61" w14:textId="77777777" w:rsidR="003E5164" w:rsidRPr="004C1F29" w:rsidRDefault="003E5164" w:rsidP="00A24D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EC59393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.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0CBB561B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tho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9E30C46" w14:textId="77777777" w:rsidR="003E5164" w:rsidRPr="004C1F29" w:rsidRDefault="003E5164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</w:t>
            </w:r>
          </w:p>
        </w:tc>
      </w:tr>
      <w:tr w:rsidR="007F11A5" w14:paraId="0EC4014D" w14:textId="77777777" w:rsidTr="00140A44">
        <w:trPr>
          <w:trHeight w:val="634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noWrap/>
            <w:hideMark/>
          </w:tcPr>
          <w:p w14:paraId="59B2F138" w14:textId="73191CA8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B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0DCE9C1" w14:textId="29C66685" w:rsidR="007F11A5" w:rsidRDefault="002E6E39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60066FA" w14:textId="566E71CF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DOI effect on swimming wave initiation frequency: DOI vs VEH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87B8B2C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-way mixed ANOVA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0696BE53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Baseline </w:t>
            </w:r>
          </w:p>
          <w:p w14:paraId="6010377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0</w:t>
            </w:r>
          </w:p>
          <w:p w14:paraId="692D9F3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DOI 1 mM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7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6429F0F" w14:textId="77777777" w:rsidR="007F11A5" w:rsidRDefault="007F11A5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  <w:p w14:paraId="14DCC942" w14:textId="77777777" w:rsidR="007F11A5" w:rsidRDefault="007F11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92.71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± </w:t>
            </w:r>
            <w:r>
              <w:rPr>
                <w:rFonts w:ascii="Arial" w:hAnsi="Arial" w:cs="Arial"/>
                <w:sz w:val="14"/>
                <w:szCs w:val="14"/>
              </w:rPr>
              <w:t>6.57</w:t>
            </w:r>
          </w:p>
          <w:p w14:paraId="7521B567" w14:textId="77777777" w:rsidR="007F11A5" w:rsidRDefault="007F11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.4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±</w:t>
            </w:r>
            <w:r>
              <w:rPr>
                <w:rFonts w:ascii="Arial" w:hAnsi="Arial" w:cs="Arial"/>
                <w:sz w:val="14"/>
                <w:szCs w:val="14"/>
              </w:rPr>
              <w:t xml:space="preserve"> 4.44</w:t>
            </w:r>
          </w:p>
          <w:p w14:paraId="293914C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DDDC59F" w14:textId="77777777" w:rsidR="007F11A5" w:rsidRDefault="007F11A5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FF31D43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B6452A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7885471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41C5A61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F11A5" w14:paraId="6441DB53" w14:textId="77777777" w:rsidTr="00140A44">
        <w:trPr>
          <w:trHeight w:hRule="exact" w:val="634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0729415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6A7AA7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9428F76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986769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46812938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t=0</w:t>
            </w:r>
          </w:p>
          <w:p w14:paraId="64172E6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84</w:t>
            </w:r>
          </w:p>
          <w:p w14:paraId="685CC058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DOI 1 mM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494BEB6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0091A1F0" w14:textId="77777777" w:rsidR="007F11A5" w:rsidRDefault="007F11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89.76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5.22</w:t>
            </w:r>
          </w:p>
          <w:p w14:paraId="6DFE226A" w14:textId="77777777" w:rsidR="007F11A5" w:rsidRDefault="007F11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92.52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3.36</w:t>
            </w:r>
          </w:p>
          <w:p w14:paraId="497B3F7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83F4A8C" w14:textId="77777777" w:rsidR="007F11A5" w:rsidRDefault="007F11A5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F1B8FCF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F68E5D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2645792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52460BD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F11A5" w14:paraId="4C3CD90D" w14:textId="77777777" w:rsidTr="00140A44">
        <w:trPr>
          <w:trHeight w:val="634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D87E84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1E6BF8F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C4FD40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D84D20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hideMark/>
          </w:tcPr>
          <w:p w14:paraId="4B792736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T=30</w:t>
            </w:r>
          </w:p>
          <w:p w14:paraId="01E21AF6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88</w:t>
            </w:r>
          </w:p>
          <w:p w14:paraId="5A3108C3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DOI 1 mM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</w:tcPr>
          <w:p w14:paraId="2629FFEE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344C04D6" w14:textId="77777777" w:rsidR="007F11A5" w:rsidRDefault="007F11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91.46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5.43</w:t>
            </w:r>
          </w:p>
          <w:p w14:paraId="63624222" w14:textId="77777777" w:rsidR="007F11A5" w:rsidRDefault="007F11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89.13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3.81</w:t>
            </w:r>
          </w:p>
          <w:p w14:paraId="4B8FFBA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DB50AD4" w14:textId="77777777" w:rsidR="007F11A5" w:rsidRDefault="007F11A5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56D61D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04EAA66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4EC0796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2DEBDAF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F11A5" w14:paraId="058D6064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55FA9F4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207D480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1700AB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256FA20" w14:textId="77777777" w:rsidR="007F11A5" w:rsidRDefault="007F11A5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Time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DC65E9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E278CD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3E52E09C" w14:textId="61AA8009" w:rsidR="007F11A5" w:rsidRDefault="000E4D2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.93,355.75)</w:t>
            </w:r>
            <w:r w:rsidR="00A02A82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5.560</w:t>
            </w:r>
          </w:p>
          <w:p w14:paraId="0C7F859C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3356959" w14:textId="77777777" w:rsidR="007F11A5" w:rsidRPr="00DC7179" w:rsidRDefault="007F11A5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C71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5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172D3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B2F2F9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eta-squared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4C4170B3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0.01</w:t>
            </w:r>
          </w:p>
        </w:tc>
      </w:tr>
      <w:tr w:rsidR="007F11A5" w14:paraId="5406D383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BB79C3F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DF1CE0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07A357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B61FC5C" w14:textId="77777777" w:rsidR="007F11A5" w:rsidRDefault="007F11A5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91B1F14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40840AF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4A4C719" w14:textId="1F0F5276" w:rsidR="007F11A5" w:rsidRDefault="000E4D2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84)</w:t>
            </w:r>
            <w:r w:rsidR="00A02A82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</w:t>
            </w:r>
            <w:r w:rsidR="00A02A82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6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076D41C" w14:textId="77777777" w:rsidR="007F11A5" w:rsidRDefault="007F11A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99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9B421B2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E7D763E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4E2DF46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F11A5" w14:paraId="65F928B8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4ED213B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820A9B4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81B2CFD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2599D482" w14:textId="77777777" w:rsidR="007F11A5" w:rsidRDefault="007F11A5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Interaction, Time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97A369A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008D6E57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4CCEC284" w14:textId="5921338D" w:rsidR="007F11A5" w:rsidRDefault="000E4D2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.93,355.75)</w:t>
            </w:r>
            <w:r w:rsidR="00A02A82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</w:t>
            </w:r>
            <w:r w:rsidR="007F11A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812</w:t>
            </w:r>
          </w:p>
          <w:p w14:paraId="330923A9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0A9EA4F" w14:textId="77777777" w:rsidR="007F11A5" w:rsidRDefault="007F11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4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118E78FF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21C48D21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hideMark/>
          </w:tcPr>
          <w:p w14:paraId="0C66FCB3" w14:textId="77777777" w:rsidR="007F11A5" w:rsidRDefault="007F11A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F06CC" w:rsidRPr="004C1F29" w14:paraId="5AF43843" w14:textId="77777777" w:rsidTr="00202721">
        <w:trPr>
          <w:trHeight w:hRule="exact" w:val="504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3DB2620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7F68247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594C260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595C905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4F1B699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69ADF6C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51E224D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6BAC041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125410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D3D0B7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39ED2D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92AD8" w:rsidRPr="004C1F29" w14:paraId="5E5E4CB2" w14:textId="77777777" w:rsidTr="00202721">
        <w:trPr>
          <w:trHeight w:hRule="exact" w:val="525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3BD9289" w14:textId="2ADF6EA8" w:rsidR="00892AD8" w:rsidRPr="004C1F29" w:rsidRDefault="00892AD8" w:rsidP="00892AD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2 </w:t>
            </w:r>
          </w:p>
        </w:tc>
        <w:tc>
          <w:tcPr>
            <w:tcW w:w="5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AAB6FBA" w14:textId="58A4F2E7" w:rsidR="00892AD8" w:rsidRDefault="00892AD8" w:rsidP="00892AD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DEA2A3C" w14:textId="4B0779E2" w:rsidR="00892AD8" w:rsidRPr="004C1F29" w:rsidRDefault="00892AD8" w:rsidP="00892AD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Effect of 5-HT on egg-laying: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VEH vs 5-HT 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B62F66C" w14:textId="78DBB781" w:rsidR="00892AD8" w:rsidRPr="004C1F29" w:rsidRDefault="00892AD8" w:rsidP="00892AD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036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test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E9450AB" w14:textId="201BB8FD" w:rsidR="00892AD8" w:rsidRPr="004C1F29" w:rsidRDefault="00892AD8" w:rsidP="00892AD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, 5-HT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AE79C3D" w14:textId="629495C1" w:rsidR="00892AD8" w:rsidRPr="004C1F29" w:rsidRDefault="00892AD8" w:rsidP="00892AD8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0.53 ± 0.70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5-HT: 3.39 ± 1.2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261D47C" w14:textId="7941F0C4" w:rsidR="00892AD8" w:rsidRPr="004C1F29" w:rsidRDefault="00892AD8" w:rsidP="00892A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1.20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-4.8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E216A7F" w14:textId="71BE7F5E" w:rsidR="00892AD8" w:rsidRPr="00CC32D2" w:rsidRDefault="00892AD8" w:rsidP="00892A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1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2FF4EA0" w14:textId="34293634" w:rsidR="00892AD8" w:rsidRPr="004C1F29" w:rsidRDefault="00892AD8" w:rsidP="00892AD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778045A" w14:textId="2C1148E0" w:rsidR="00892AD8" w:rsidRPr="004C1F29" w:rsidRDefault="00892AD8" w:rsidP="00892AD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hen's 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24BBB53" w14:textId="2E258701" w:rsidR="00892AD8" w:rsidRPr="004C1F29" w:rsidRDefault="00892AD8" w:rsidP="00892AD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</w:tr>
      <w:tr w:rsidR="00202721" w:rsidRPr="00202721" w14:paraId="4ADBAE3B" w14:textId="77777777" w:rsidTr="00202721">
        <w:trPr>
          <w:trHeight w:hRule="exact" w:val="525"/>
        </w:trPr>
        <w:tc>
          <w:tcPr>
            <w:tcW w:w="13489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DADAD" w:themeFill="background2" w:themeFillShade="BF"/>
          </w:tcPr>
          <w:p w14:paraId="1A124B33" w14:textId="4BBECFA9" w:rsidR="00202721" w:rsidRPr="00202721" w:rsidRDefault="00202721" w:rsidP="0020272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highlight w:val="lightGray"/>
                <w14:ligatures w14:val="none"/>
              </w:rPr>
            </w:pPr>
          </w:p>
        </w:tc>
      </w:tr>
      <w:tr w:rsidR="008F06CC" w:rsidRPr="004C1F29" w14:paraId="043731DB" w14:textId="77777777" w:rsidTr="000A4A66">
        <w:trPr>
          <w:trHeight w:hRule="exact" w:val="302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61F4CBC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9CFC5CD" w14:textId="0F77079C" w:rsidR="008F06CC" w:rsidRPr="004C1F29" w:rsidRDefault="00F41A4E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2E42CD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egg laying in N2: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98954F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OVA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A4DECD" w14:textId="6DC6B594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E0435E9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0</w:t>
            </w:r>
            <w:r w:rsidRPr="004C1F29">
              <w:rPr>
                <w:rFonts w:ascii="Arial" w:eastAsia="Times New Roman" w:hAnsi="Arial" w:cs="Arial"/>
                <w:color w:val="C0C0C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±</w:t>
            </w:r>
            <w:r w:rsidRPr="004C1F29">
              <w:rPr>
                <w:rFonts w:ascii="Arial" w:eastAsia="Times New Roman" w:hAnsi="Arial" w:cs="Arial"/>
                <w:color w:val="C0C0C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952AE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F9A975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8AC8E6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5EE05FF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60CF1A7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489F66AC" w14:textId="77777777" w:rsidTr="000A4A66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480643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C9275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9B31E5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7A0FF0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6555CA" w14:textId="1E9A39DC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898E57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1.35 ± 0.9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CA82A8C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A7523A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AE5EC5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1A8158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84DB82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60D404C" w14:textId="77777777" w:rsidTr="000A4A66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632AF0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171C6A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DE10F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63CAA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563710" w14:textId="310983A3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8B415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2 ± 0.6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755BED5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F86B54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DE4BAE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AE341E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0B63284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0667DCC" w14:textId="77777777" w:rsidTr="000A4A66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568A44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A72738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3C7167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7B619A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0281D2" w14:textId="3EE043F9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3B159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9 ± 0.9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4B7A2C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3EBDE1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AB31A1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3FD2ED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2F9B37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038F00D" w14:textId="77777777" w:rsidTr="000A4A66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6F4E35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BC2273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66718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1ECD2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B1C523" w14:textId="58617194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DE4AA6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79 ± 1.16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691CD6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84103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6FCD7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2A889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42C665B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B388CB0" w14:textId="77777777" w:rsidTr="000A4A66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35E030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38A626D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92DBC8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AA69BDA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 Dose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4B5C9F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D13004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CFE3F97" w14:textId="24A2C6E5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,75) = 1.5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0DA6CAF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08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6882D7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14541C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8F8C8B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E5164" w:rsidRPr="004C1F29" w14:paraId="0CC5A1C1" w14:textId="77777777" w:rsidTr="00202721">
        <w:trPr>
          <w:trHeight w:hRule="exact" w:val="504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BFBFBF"/>
            <w:noWrap/>
          </w:tcPr>
          <w:p w14:paraId="01AD9B0A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7C216FBF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29C8FD88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1EB320A7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58F85CC4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4B0BAA96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199C1F1A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1561DD6C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66783BD1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</w:tcPr>
          <w:p w14:paraId="2D9BBAFC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</w:tcPr>
          <w:p w14:paraId="4A612B44" w14:textId="77777777" w:rsidR="003E5164" w:rsidRPr="004C1F29" w:rsidRDefault="003E5164" w:rsidP="00A24D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1C478365" w14:textId="77777777" w:rsidTr="000A4A66">
        <w:trPr>
          <w:trHeight w:hRule="exact" w:val="418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541C35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A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6EFF4F7" w14:textId="5AC1B34D" w:rsidR="008F06CC" w:rsidRPr="004C1F29" w:rsidRDefault="002E6E39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E95741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pumping frequency in N2: 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69326F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ilcoxon rank sum 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4B9E3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0.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E006EF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1.45 ± 0.27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1AD667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E4D2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411602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53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FF633B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32A463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57D4DDA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395EF7C8" w14:textId="77777777" w:rsidTr="000A4A66">
        <w:trPr>
          <w:trHeight w:hRule="exact" w:val="418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88709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355165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47099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A485EC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686EC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0.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6EB68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0.46 ± 0.1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C5CA0D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E4D2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9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9ED958" w14:textId="20AA0AD2" w:rsidR="008B1F17" w:rsidRPr="00CC32D2" w:rsidRDefault="008B1F17" w:rsidP="008B1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.84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7</w:t>
            </w:r>
          </w:p>
          <w:p w14:paraId="089375D5" w14:textId="0D24B78A" w:rsidR="008F06CC" w:rsidRPr="00CC32D2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1C2D7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0A0EB3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1CE286E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8</w:t>
            </w:r>
          </w:p>
        </w:tc>
      </w:tr>
      <w:tr w:rsidR="008F06CC" w:rsidRPr="004C1F29" w14:paraId="70B0A79C" w14:textId="77777777" w:rsidTr="000A4A66">
        <w:trPr>
          <w:trHeight w:hRule="exact" w:val="418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54984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763002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C0AF8D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BF9544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72311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63DA1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0.33 ± 0.10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B3200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8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9E9F0B" w14:textId="366DDF13" w:rsidR="008B1F17" w:rsidRPr="00CC32D2" w:rsidRDefault="008B1F17" w:rsidP="008B1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33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7</w:t>
            </w:r>
          </w:p>
          <w:p w14:paraId="2EE0FE7E" w14:textId="3AABC97B" w:rsidR="008F06CC" w:rsidRPr="00CC32D2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90001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61384C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07B9745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6</w:t>
            </w:r>
          </w:p>
        </w:tc>
      </w:tr>
      <w:tr w:rsidR="008F06CC" w:rsidRPr="004C1F29" w14:paraId="201965E6" w14:textId="77777777" w:rsidTr="000A4A66">
        <w:trPr>
          <w:trHeight w:hRule="exact" w:val="418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41AF77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995854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8279D5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CCA9B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0979C6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358343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0.25 ± 0.09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9D7610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5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73DF317" w14:textId="3013AC01" w:rsidR="008B1F17" w:rsidRPr="00CC32D2" w:rsidRDefault="008B1F17" w:rsidP="008B1F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24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8</w:t>
            </w:r>
          </w:p>
          <w:p w14:paraId="56B18AAD" w14:textId="01C2E3E8" w:rsidR="008F06CC" w:rsidRPr="00CC32D2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421FFE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7639184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1D2692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3</w:t>
            </w:r>
          </w:p>
        </w:tc>
      </w:tr>
      <w:tr w:rsidR="000A4A66" w14:paraId="39138EAE" w14:textId="77777777" w:rsidTr="00202721">
        <w:trPr>
          <w:trHeight w:hRule="exact" w:val="576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4F4E923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2A0AC79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39055FBF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E36E84C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3B7A7125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6353617F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0D022CD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BD3C7E6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26A88997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2AB320D3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hideMark/>
          </w:tcPr>
          <w:p w14:paraId="34FF169F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0946FA" w:rsidRPr="004C1F29" w14:paraId="6504F333" w14:textId="77777777" w:rsidTr="000946FA">
        <w:trPr>
          <w:trHeight w:hRule="exact" w:val="288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2D5A778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Fig.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986660F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w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4062185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A40BD83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0B32E65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umber of replicat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507B06E" w14:textId="77777777" w:rsidR="000946FA" w:rsidRPr="004C1F29" w:rsidRDefault="000946FA" w:rsidP="00A24D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± 95% CI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30860B4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3728CB8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F7D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-</w:t>
            </w: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alue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C8D3295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.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FDA3966" w14:textId="77777777" w:rsidR="000946FA" w:rsidRPr="004C1F29" w:rsidRDefault="000946FA" w:rsidP="00A24D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 measure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1D8CB88" w14:textId="77777777" w:rsidR="000946FA" w:rsidRPr="004C1F29" w:rsidRDefault="000946FA" w:rsidP="00A24DB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</w:t>
            </w:r>
          </w:p>
        </w:tc>
      </w:tr>
      <w:tr w:rsidR="000A4A66" w14:paraId="1F79E3BE" w14:textId="77777777" w:rsidTr="00140A44">
        <w:trPr>
          <w:trHeight w:val="483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12" w:space="0" w:color="auto"/>
              <w:bottom w:val="nil"/>
              <w:right w:val="single" w:sz="8" w:space="0" w:color="auto"/>
            </w:tcBorders>
            <w:noWrap/>
            <w:hideMark/>
          </w:tcPr>
          <w:p w14:paraId="3E55768A" w14:textId="29A94DE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3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FB150FD" w14:textId="43FDD2CA" w:rsidR="000A4A66" w:rsidRPr="00892AD8" w:rsidRDefault="00892AD8" w:rsidP="00892AD8">
            <w:pPr>
              <w:jc w:val="center"/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</w:pPr>
            <w:r w:rsidRPr="00C343EB"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07CF758" w14:textId="77777777" w:rsidR="000A4A66" w:rsidRDefault="000A4A66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Effect of DOI and recording order on EPG frequency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529A0FE" w14:textId="77777777" w:rsidR="000A4A66" w:rsidRDefault="000A4A66" w:rsidP="00103663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-way ANOVA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391208B1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84</w:t>
            </w:r>
          </w:p>
          <w:p w14:paraId="03E43A22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1" w:name="OLE_LINK17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= </w:t>
            </w:r>
            <w:bookmarkEnd w:id="1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6596D6EF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6C06B95" w14:textId="77777777" w:rsidR="000A4A66" w:rsidRDefault="000A4A66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EEC2E62" w14:textId="77777777" w:rsidR="000A4A66" w:rsidRDefault="000A4A66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5BC5E16" w14:textId="77777777" w:rsidR="000A4A66" w:rsidRDefault="000A4A66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6724ED4" w14:textId="77777777" w:rsidR="000A4A66" w:rsidRDefault="000A4A66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A46F6E1" w14:textId="77777777" w:rsidR="000A4A66" w:rsidRDefault="000A4A66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0A4A66" w14:paraId="58598020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22A6E0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668915B" w14:textId="77777777" w:rsidR="000A4A66" w:rsidRDefault="000A4A66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49D0975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67808639" w14:textId="77777777" w:rsidR="000A4A66" w:rsidRDefault="000A4A66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Order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48AA25CD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4279154B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3A32C6B2" w14:textId="256B9B22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bookmarkStart w:id="2" w:name="OLE_LINK5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  <w:r w:rsidR="000E4D26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="000E4D26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45)=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904</w:t>
            </w:r>
            <w:bookmarkEnd w:id="2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8FD7C72" w14:textId="77777777" w:rsidR="000A4A66" w:rsidRDefault="000A4A66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343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F9BFCD4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5E3F1B91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36117F9D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0A4A66" w14:paraId="4F855A8F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954082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4D8C938" w14:textId="77777777" w:rsidR="000A4A66" w:rsidRDefault="000A4A66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BAC24EA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6610E7FE" w14:textId="77777777" w:rsidR="000A4A66" w:rsidRDefault="000A4A66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31A0E3F3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0455B19B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668B2FFE" w14:textId="5907F82C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 </w:t>
            </w:r>
            <w:r w:rsidR="000E4D26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="000E4D26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45)= 43.96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4BD1551" w14:textId="562BC6A5" w:rsidR="000A4A66" w:rsidRPr="00BB208B" w:rsidRDefault="000A4A66" w:rsidP="00874284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BB208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6.16e</w:t>
            </w:r>
            <w:r w:rsidRPr="00BB208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-</w:t>
            </w:r>
            <w:r w:rsidR="00874284" w:rsidRPr="00BB208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E7896F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1904C54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eta-squared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37CD06A9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23</w:t>
            </w:r>
          </w:p>
        </w:tc>
      </w:tr>
      <w:tr w:rsidR="000A4A66" w14:paraId="750D924A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EFFFA2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72EC1F8" w14:textId="77777777" w:rsidR="000A4A66" w:rsidRDefault="000A4A66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7D411F2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DC15C5D" w14:textId="77777777" w:rsidR="000A4A66" w:rsidRDefault="000A4A66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Interaction, Order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E012165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2C6AEFB7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D7B1906" w14:textId="277B7CE2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 </w:t>
            </w:r>
            <w:r w:rsidR="000E4D26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="000E4D26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45)= 0.01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67BB0FB" w14:textId="77777777" w:rsidR="000A4A66" w:rsidRDefault="000A4A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95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224150B2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3EC18964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hideMark/>
          </w:tcPr>
          <w:p w14:paraId="21C09B2B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0A4A66" w14:paraId="2FE429AD" w14:textId="77777777" w:rsidTr="00140A44">
        <w:trPr>
          <w:trHeight w:val="274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B220A3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883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09ADB83" w14:textId="77777777" w:rsidR="000A4A66" w:rsidRDefault="000A4A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t-hoc tests</w:t>
            </w:r>
          </w:p>
        </w:tc>
      </w:tr>
      <w:tr w:rsidR="000A4A66" w14:paraId="213F96AF" w14:textId="77777777" w:rsidTr="00140A44">
        <w:trPr>
          <w:trHeight w:hRule="exact" w:val="720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1F99B4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5A586FA5" w14:textId="2ABD7A29" w:rsidR="000A4A66" w:rsidRDefault="002E6E39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DC0044E" w14:textId="77777777" w:rsidR="000A4A66" w:rsidRDefault="000A4A66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First recording in a session:</w:t>
            </w:r>
          </w:p>
          <w:p w14:paraId="1A71E560" w14:textId="77777777" w:rsidR="000A4A66" w:rsidRDefault="000A4A66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VEH vs DOI 1 mM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1E7960D4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Welch Two Sample </w:t>
            </w:r>
            <w:r w:rsidRPr="001036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31846D66" w14:textId="3C49AE92" w:rsidR="000A4A66" w:rsidRDefault="000A4A66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475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= 9</w:t>
            </w:r>
          </w:p>
          <w:p w14:paraId="4065A75D" w14:textId="71BAD920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Pr="00475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= 5</w:t>
            </w:r>
          </w:p>
          <w:p w14:paraId="16D2754D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  <w:p w14:paraId="22EACEA3" w14:textId="77777777" w:rsidR="000A4A66" w:rsidRDefault="000A4A66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  <w:p w14:paraId="2505F784" w14:textId="77777777" w:rsidR="000A4A66" w:rsidRDefault="000A4A66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70F5548C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1.187</w:t>
            </w:r>
            <w:bookmarkStart w:id="3" w:name="OLE_LINK16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± </w:t>
            </w:r>
            <w:bookmarkEnd w:id="3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24</w:t>
            </w:r>
          </w:p>
          <w:p w14:paraId="0EB977A6" w14:textId="77777777" w:rsidR="000A4A66" w:rsidRDefault="000A4A66"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0.20 ±  1.73</w:t>
            </w:r>
          </w:p>
          <w:p w14:paraId="7C2FC749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4FFD2D43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  <w:p w14:paraId="3EBE32D7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21B1313B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103663"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9.53)= 2.980</w:t>
            </w:r>
          </w:p>
          <w:p w14:paraId="25BA7715" w14:textId="77777777" w:rsidR="000A4A66" w:rsidRDefault="000A4A66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7D772183" w14:textId="5255E459" w:rsidR="000A4A66" w:rsidRPr="00BB208B" w:rsidRDefault="000A4A66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BB208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0.0145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5E4DAA54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648C4F93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ohen’s d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5D5AC4A" w14:textId="77777777" w:rsidR="000A4A66" w:rsidRDefault="000A4A6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6</w:t>
            </w:r>
          </w:p>
        </w:tc>
      </w:tr>
      <w:tr w:rsidR="008F06CC" w:rsidRPr="004C1F29" w14:paraId="6361CF0F" w14:textId="77777777" w:rsidTr="00202721">
        <w:trPr>
          <w:trHeight w:hRule="exact" w:val="245"/>
        </w:trPr>
        <w:tc>
          <w:tcPr>
            <w:tcW w:w="606" w:type="dxa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966E2C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B16A4F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3EC2715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481FA0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960E07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48F0DF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F1892E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CC97D2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8D2AF4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359A675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7F7C6CA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6B16BF7A" w14:textId="77777777" w:rsidTr="000A4A66">
        <w:trPr>
          <w:trHeight w:hRule="exact" w:val="389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A5164D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B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F975A22" w14:textId="5CE85746" w:rsidR="008F06CC" w:rsidRPr="004C1F29" w:rsidRDefault="002E6E39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C69C11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pumping frequency in  a chemosensory-blind strain (XL344): VEH vs DOI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0224B8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ilcoxon rank sum 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EB94E2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XL344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5F7A6D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8 ± 0.29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8C7CE2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E4D2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z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12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43BD454" w14:textId="023F77E1" w:rsidR="008F06CC" w:rsidRPr="00BB208B" w:rsidRDefault="003A127F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8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3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64D7C8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AEEAA2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626C2D6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5</w:t>
            </w:r>
          </w:p>
        </w:tc>
      </w:tr>
      <w:tr w:rsidR="008F06CC" w:rsidRPr="004C1F29" w14:paraId="537B2C57" w14:textId="77777777" w:rsidTr="000A4A66">
        <w:trPr>
          <w:trHeight w:hRule="exact" w:val="389"/>
        </w:trPr>
        <w:tc>
          <w:tcPr>
            <w:tcW w:w="60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62BC9D3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8E7FE0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70A25F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B5F6EA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724516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XL344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754F09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2 ± 0.1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209E55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53A53C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9AC71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478279F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38F173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17C7DB21" w14:textId="77777777" w:rsidTr="00202721">
        <w:trPr>
          <w:trHeight w:hRule="exact" w:val="245"/>
        </w:trPr>
        <w:tc>
          <w:tcPr>
            <w:tcW w:w="606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3760F3D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D76C6E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70B9A9A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DADDFF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32766D2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445A01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7E1BA46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57E6AD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5DD5A42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680660A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57B6B84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735C300A" w14:textId="77777777" w:rsidTr="00140A44">
        <w:trPr>
          <w:trHeight w:hRule="exact" w:val="302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92E2CF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8017D6" w14:textId="1CFB2281" w:rsidR="008F06CC" w:rsidRPr="004C1F29" w:rsidRDefault="002E6E39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1F3C3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pumping frequency in serotonin receptor mutants: N2 vs mutants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556E5A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B4E3F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99C88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DAEC89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551679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F003B6A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6F41B64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2DCB828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2C912FD9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2ABE12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6E94FD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A8A73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4231CE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19A24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C73C3D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02C78C8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5223F5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DE4A64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7CCBAF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642CFA7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0883A53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8E56D6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A2CC8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8D352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83CF86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125C1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9639B9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8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D54193C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E5913E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A5D373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51B4E6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39CC6E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60B7F408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532864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55281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EF778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4C893F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DE1272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1A6B98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1 ± 0.12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4289E7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55482C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629737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F407DE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082A7A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642BA47F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C19B3E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171BA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8BB53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0B50FD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D2DC9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8F93A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7 ± 0.25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F1FD52A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3419D5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73D56A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732859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83C80F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DB90BD4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9527B2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4B209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2D4AB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99757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E018C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65883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 ± 0.02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E285FA1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DE98AA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3797A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650985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CF2126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0E714BF3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F079B0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D2712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4B74F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6D3812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0F6A7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743D2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4 ± 0.3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B5A1C6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AFFF66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89CB19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E560EC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682AE9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05EA25C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B7B627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7C9F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114D1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9C7A2C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BC9F4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386C9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4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CA9F2D5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ED5AE6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6902A7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3B8EB0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81DF57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08521C6F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876BE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4263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DD66D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4BF56D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7459C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9A57D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0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CD58FF4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8006AB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30BD27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795F8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F5B9AE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B3A0E3B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1198E9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80F10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9AB8B2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5057F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F09E2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F05CC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8 ± 0.11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3249FAD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F0E981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DECDDC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305031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25392F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28BC3B66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D40DAF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1D983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6639E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AC7E8F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40753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DDC942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4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22C23E2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2698A2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5E556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A2BBB6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3AC167E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44D30D2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83F852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E425D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8CD94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477BA9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3E88EE" w14:textId="05AAE30D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</w:t>
            </w:r>
            <w:r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</w:t>
            </w:r>
            <w:r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2433D7"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M,</w:t>
            </w:r>
            <w:r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17C3E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C3BD5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4409B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935EAE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482758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BE3269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6F254CCC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056D5A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507BE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AE4B3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989932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DDFA5F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EE202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1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553B5C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771960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B95FC6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4012ED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C6FFC0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2A54F5D" w14:textId="77777777" w:rsidTr="00140A44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500127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D034E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48AFA3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AE81C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BB568B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97E07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7 ± 0.16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E037EA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CDD17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8E9AAA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45B6F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088A09C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ABFB98F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AE26E3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ABF0A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3B1B7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C9A83CB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EBEE67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C9CA7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0C31637" w14:textId="2426DF4A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bookmarkStart w:id="4" w:name="OLE_LINK7"/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86</w:t>
            </w:r>
            <w:bookmarkEnd w:id="4"/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</w:t>
            </w:r>
            <w:bookmarkStart w:id="5" w:name="OLE_LINK8"/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65.25</w:t>
            </w:r>
            <w:bookmarkEnd w:id="5"/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)= </w:t>
            </w:r>
            <w:bookmarkStart w:id="6" w:name="OLE_LINK9"/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.63</w:t>
            </w:r>
            <w:bookmarkEnd w:id="6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38154B" w14:textId="4722C970" w:rsidR="008F06CC" w:rsidRPr="00BB208B" w:rsidRDefault="00B83079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.23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7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D95CBD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6BAD38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4851874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6646096D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3E8C1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9088C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DAEB0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77CECD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457C1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B6749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7A3B6D2" w14:textId="1D23E6AA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665.25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181.0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A97AB1" w14:textId="7DD2BA70" w:rsidR="008F06CC" w:rsidRPr="00BB208B" w:rsidRDefault="009F1944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12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36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D4C16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B0D467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275440C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3BA6994B" w14:textId="77777777" w:rsidTr="00140A44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7E4937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6F9C8D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799E78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654B5BC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ACCB8E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ADE33F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97C2720" w14:textId="20FE432F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86,665.25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3.8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55B7AF3A" w14:textId="7DBA5C81" w:rsidR="00DB0DCE" w:rsidRPr="00BB208B" w:rsidRDefault="00DB0DCE" w:rsidP="00DB0D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4</w:t>
            </w:r>
          </w:p>
          <w:p w14:paraId="2AF5F0C2" w14:textId="26CF11ED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8221F5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0181BE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07F4211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5B7CA255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hideMark/>
          </w:tcPr>
          <w:p w14:paraId="0153AA9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883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1C41C4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t-hoc tes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8F06CC" w:rsidRPr="004C1F29" w14:paraId="6A15A019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76C8F7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AC8F875" w14:textId="74B35258" w:rsidR="008F06CC" w:rsidRPr="004C1F29" w:rsidRDefault="002E6E39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2012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AF0A91A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1(ok345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D940304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448F9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B4647B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3ADF00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89C57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691E2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2AB59ECC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499C48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7DA153AC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AABC13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0A21190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2CAE409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C9AFEB8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2A9D5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AE27A1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D732871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5E3273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664D46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53568A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0CFDBF5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239D6E6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113F81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6621D8C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B865A9B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C4EC001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28BC1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C443A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8 ± 0.29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96519B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698617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EDFDFD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D9BB54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6986C4D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17D0AA4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FF6264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11261FE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EA35CD3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5C2CFE6A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291AC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4F4F7D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1 ± 0.12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D4F21C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858F17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334AA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C3B0E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1F66454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E3F9BBB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50DF87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2402B51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6EB1458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7842A5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A1832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30D5B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82CA6E" w14:textId="7D75DE8D" w:rsidR="008F06CC" w:rsidRPr="004C1F29" w:rsidRDefault="000E4D26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34.96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="008F06CC"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0.3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9CC3B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61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0D109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41FA7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3131CAD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0576763D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94637E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25DBE3D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FBFEAFE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A70E36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D8CB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044CA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FCEBB5" w14:textId="315E80F6" w:rsidR="008F06CC" w:rsidRPr="004C1F29" w:rsidRDefault="000E4D26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34.96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="008F06CC"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57.8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C21D29" w14:textId="49C854CD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80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3</w:t>
            </w:r>
          </w:p>
          <w:p w14:paraId="6BEB62DB" w14:textId="216A0666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3C5F2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1BFF5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381E823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9</w:t>
            </w:r>
          </w:p>
        </w:tc>
      </w:tr>
      <w:tr w:rsidR="008F06CC" w:rsidRPr="004C1F29" w14:paraId="0CCF30E7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CA2B81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797DDB9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C5F273E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97176A1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30E0B0C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6EA247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F86048E" w14:textId="642367E2" w:rsidR="008F06CC" w:rsidRPr="004C1F29" w:rsidRDefault="000E4D26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34.96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="008F06CC"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0.1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369AA2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28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7B28472" w14:textId="77777777" w:rsidR="008F06CC" w:rsidRPr="00A01966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019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68FEC2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1A6416E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69876921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393BC0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5A01AAC" w14:textId="56C6A078" w:rsidR="008F06CC" w:rsidRPr="004C1F29" w:rsidRDefault="002E6E39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A2C2E0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-7(tm1325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BEF5BFA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A8429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A0F5A3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05F02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DA52F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ADCF4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0F5D92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2992E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3C897D82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AD905B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2BDC29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DF8ED3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0F76F851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20EFB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99842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070380B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C22D05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E9F8B5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9B1A4D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7F0D4E8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F6923B6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1A0CB8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0ADCC9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68DC98A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3879A9E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78FC2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6F600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7 ± 0.25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5C4CFC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A63E5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55FA2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0E6C39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2FEAD7E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0E24EEB5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F8BF94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7E83B5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3396B2C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0CD14669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86F24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B0A4A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 ± 0.02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E21B8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473FC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65483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9071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7556631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6E89540" w14:textId="77777777" w:rsidTr="00A01966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E65EC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5D008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F0BBB6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5DFC26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9F1F2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97A59A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5CF4B7D" w14:textId="07A89807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00.77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26.4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FitText/>
            <w:hideMark/>
          </w:tcPr>
          <w:p w14:paraId="1C2AB5C6" w14:textId="1270DF2E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32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07</w:t>
            </w:r>
          </w:p>
          <w:p w14:paraId="2C8FEE1A" w14:textId="3E272022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8AE204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1A276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756676C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4</w:t>
            </w:r>
          </w:p>
        </w:tc>
      </w:tr>
      <w:tr w:rsidR="008F06CC" w:rsidRPr="004C1F29" w14:paraId="336827F0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3B29EF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689B7D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C5F40F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4D5AD1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A1D83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F0C37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186C3DC" w14:textId="5B6BDD46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00.77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55.2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C8976D" w14:textId="27B6BAEB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01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2</w:t>
            </w:r>
          </w:p>
          <w:p w14:paraId="7A14816C" w14:textId="033C80AC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FB5F66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2BADC7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55A844E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8</w:t>
            </w:r>
          </w:p>
        </w:tc>
      </w:tr>
      <w:tr w:rsidR="008F06CC" w:rsidRPr="004C1F29" w14:paraId="25880267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DD100B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616821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888A87B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DB45C83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B4DE1B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5D9C27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E0608B3" w14:textId="38C50CAD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00.77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1.3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888A12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49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C9B451C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BB72B3F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6D02F543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752C379B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DD0F5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454A539" w14:textId="2EC8F795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2E6E3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E533E7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-5(vq1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A90555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27AD7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36C8E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C55C5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74786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3CF35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1505994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28937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7EE61802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C5E2F5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4BFEF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2803C90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3CA0586C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6D07A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CBFC3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796D25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00F6A8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A77B07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CB987C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149A4F6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30756F8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C33F7E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0B9C6B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0908A4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F9D2ADC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82050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606C1F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4 ± 0.3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C4D03D1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1983AE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818587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9063E3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6F8EC42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602DEC21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BA0436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E47BCE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1270A58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1C48153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A21F3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93BD6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4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D5ABAD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27D97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CED7B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3567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1EE206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24CAC889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CC88F6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531F4A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8827D49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0D2739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0A6770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D31C9D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A18672A" w14:textId="385940F3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08.87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0.1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3A82FC" w14:textId="77777777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02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BFD76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B6C2A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7055C09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43465340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27BFB8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6D0FA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7FE80EA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A46586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D7C1A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A2E48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C8D9B72" w14:textId="2CBE9774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08.87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82.3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B88CEB" w14:textId="2C308A20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.60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7</w:t>
            </w:r>
          </w:p>
          <w:p w14:paraId="4F911DA9" w14:textId="7BA7A233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D2BAD8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AD7C7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1D8CF2A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5</w:t>
            </w:r>
          </w:p>
        </w:tc>
      </w:tr>
      <w:tr w:rsidR="008F06CC" w:rsidRPr="004C1F29" w14:paraId="4E51501C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BF4A2E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319696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0ED8257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2AE0911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099E934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384532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675A7AD" w14:textId="702C8294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08.87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5.9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AAE626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5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F01D8F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4EE5E5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7A70AA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1F4BA5BC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07B240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F2202ED" w14:textId="13957AB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2E6E3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6D7048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-4(ok512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1D5A55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3566A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AF0EC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D68511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BBAD6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F8F6A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11C4104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3F6D4B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0EC9F72F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421EB3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448500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53274CB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6BB76EF1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27F7E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35EC4D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5B3520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B5F17D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A231EA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05C9EE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7C48C56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0829C0C9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51C843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208158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B2ED20D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7E3D4025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D2BC5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90E51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0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2B0C09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1D99E5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49CA45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8592F3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60751EC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5520730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4D59D5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202B10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C4F4FBC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9B2BD7C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1BFDE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E7BE0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8 ± 0.11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2715D1E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0E348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602A1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DE8259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2DF61A0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4C5096B7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6EAAB8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3C44E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D0D6E92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579C92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1E7C7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79972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4BD910B" w14:textId="1CC72484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39.45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1.3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724064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46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51D1DA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07B45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179F10B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3880CA83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AB2D5B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9BD317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A1F31E3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C9D03F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46C13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708F3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32F83D" w14:textId="4379F0DB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39.45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32.3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39D4AB5" w14:textId="43091209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72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08</w:t>
            </w:r>
          </w:p>
          <w:p w14:paraId="766A0C08" w14:textId="133ADCD2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5C80D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C8CF7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72CCDE8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</w:t>
            </w:r>
          </w:p>
        </w:tc>
      </w:tr>
      <w:tr w:rsidR="008F06CC" w:rsidRPr="004C1F29" w14:paraId="4639FE02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FE5E0B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0EB10F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F5D16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657047BE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F7D3B9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264A59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A325EFE" w14:textId="5256317C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39.45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3.64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972D96A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8</w:t>
            </w:r>
          </w:p>
        </w:tc>
        <w:tc>
          <w:tcPr>
            <w:tcW w:w="833" w:type="dxa"/>
            <w:tcBorders>
              <w:top w:val="dotted" w:sz="4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60B989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dotted" w:sz="4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5EAA87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664D802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28AE5036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D2622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0C3A53" w14:textId="317F76A4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2E6E3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B2658EC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lgc-50(tm3712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92E163F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1857C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8EC9F4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A61CEF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B0EFF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F39DB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1F6696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536217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6A2FFAB2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247DEC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A39D30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7628F5B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B229D02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EE0E7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AD188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7921F0C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BBDF7C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1D8A22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ED0B55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57C98CE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79F565C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DB16B0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A631E9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7997227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4BD2035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89432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E22E5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4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217E2FE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96C16F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2BAFD9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AA06D1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2785EB4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C349C79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6C0EC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35260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BFFAF68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AF907B8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A9EDA5" w14:textId="7BDBC53F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67582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0E979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2D9CAED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84ACED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EE32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50B804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6545A7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C151BD8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963975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CB0AB3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0A5E819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7C5F5FA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07A4B1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9E9D7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60B0956" w14:textId="7945686C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194.10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 24.3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1620F3" w14:textId="00BED4BE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73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06</w:t>
            </w:r>
          </w:p>
          <w:p w14:paraId="307209CD" w14:textId="08D61A96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1EEC3F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E14B1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610AF2E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4</w:t>
            </w:r>
          </w:p>
        </w:tc>
      </w:tr>
      <w:tr w:rsidR="008F06CC" w:rsidRPr="004C1F29" w14:paraId="728DBF9D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0DA39C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EE89C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CC04715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773AAB3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nil"/>
              <w:left w:val="single" w:sz="8" w:space="0" w:color="000000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B68661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21BB7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C2119F8" w14:textId="57C74C1F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194.10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47.6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CEE5AE" w14:textId="578E3E23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14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1</w:t>
            </w:r>
          </w:p>
          <w:p w14:paraId="2CEE2E37" w14:textId="365F7021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6FB5C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9D0C7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23F469D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6</w:t>
            </w:r>
          </w:p>
        </w:tc>
      </w:tr>
      <w:tr w:rsidR="008F06CC" w:rsidRPr="004C1F29" w14:paraId="610D4784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2FCD33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83F0FA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647BE54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dotted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95D5563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dotted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CA18BA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C76A96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F4ECA3C" w14:textId="4E606926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194.10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0.9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CB1418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4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72AC64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F06936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5A509913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555A5108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57D761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927E962" w14:textId="500F32C7" w:rsidR="008F06CC" w:rsidRPr="004C1F29" w:rsidRDefault="00C343EB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012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B3121B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mod-1(ok103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6E6CCB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481F3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CE1295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FBAB39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E4818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49C7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B6506C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DC0B7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37573B01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E37F2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915CC0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9FEEF8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5F9F62EE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A31F3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CF0C01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B062706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613C90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0145B2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7F92F6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5D9BA6B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170FABE0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7F799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697D96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303BF82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1D693CE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F0F47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DE6C2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1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4E779DF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F3B1CD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9CEC3E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C3ED75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71D86E6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4D886AD7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F41770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8052C3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F3C90C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4974B2C4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FAE82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0A865D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7 ± 0.16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591014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CA909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1A4CC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FFFFE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43090EC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20A821E2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5779AB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7630F2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9409A0B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E626193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462C7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22529A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6BAA8C7" w14:textId="3F4E4087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17.06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9.1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E9C956" w14:textId="77777777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3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DDC96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/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78524A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39DAF9A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</w:p>
        </w:tc>
      </w:tr>
      <w:tr w:rsidR="008F06CC" w:rsidRPr="004C1F29" w14:paraId="1D12382C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D28A70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9BAB47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069B6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E85C698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D2083D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36DD78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F1E70E" w14:textId="1942AF1F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,217.06)</w:t>
            </w:r>
            <w:r w:rsidR="008F06C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47.1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86CAD4" w14:textId="6A260C65" w:rsidR="00A01966" w:rsidRPr="003A127F" w:rsidRDefault="00A01966" w:rsidP="00A01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84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1</w:t>
            </w:r>
          </w:p>
          <w:p w14:paraId="6639C07A" w14:textId="61E605B2" w:rsidR="008F06CC" w:rsidRPr="003A127F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099F19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CD635E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00DF998C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4</w:t>
            </w:r>
          </w:p>
        </w:tc>
      </w:tr>
      <w:tr w:rsidR="008F06CC" w:rsidRPr="004C1F29" w14:paraId="3D145785" w14:textId="77777777" w:rsidTr="00140A44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F01BF2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1105330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A544A2E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EAE9636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AC564B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1B69FA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6184A60" w14:textId="25C6BB51" w:rsidR="008F06CC" w:rsidRPr="004C1F29" w:rsidRDefault="000E4D26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7415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87415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87415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17.06</w:t>
            </w:r>
            <w:r w:rsidR="008F06CC" w:rsidRPr="0087415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 =</w:t>
            </w:r>
            <w:r w:rsidR="008F06CC" w:rsidRPr="0087415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1.5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CEA040A" w14:textId="137FE9E7" w:rsidR="008F06CC" w:rsidRPr="004C1F29" w:rsidRDefault="00874152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874152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0.222</w:t>
            </w:r>
            <w:r w:rsidR="008F06CC"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8A9D23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5F184A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D7A04B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</w:tbl>
    <w:p w14:paraId="4F41CC72" w14:textId="225EAC69" w:rsidR="000F433D" w:rsidRDefault="00093537" w:rsidP="00681A9C">
      <w:pPr>
        <w:snapToGrid w:val="0"/>
        <w:spacing w:line="276" w:lineRule="auto"/>
        <w:contextualSpacing/>
      </w:pPr>
      <w:r w:rsidRPr="00093537">
        <w:rPr>
          <w:b/>
          <w:bCs/>
        </w:rPr>
        <w:t>Symbols.</w:t>
      </w:r>
      <w:r>
        <w:t xml:space="preserve"> </w:t>
      </w:r>
      <w:r w:rsidR="00681A9C" w:rsidRPr="00A31B53">
        <w:rPr>
          <w:i/>
          <w:iCs/>
        </w:rPr>
        <w:t>n</w:t>
      </w:r>
      <w:r w:rsidR="00681A9C" w:rsidRPr="00A31B53">
        <w:t xml:space="preserve"> indicates that the unit of replication was single worms; </w:t>
      </w:r>
      <w:r w:rsidR="00681A9C" w:rsidRPr="00A31B53">
        <w:rPr>
          <w:i/>
          <w:iCs/>
        </w:rPr>
        <w:t>n</w:t>
      </w:r>
      <w:r w:rsidR="00681A9C" w:rsidRPr="00A31B53">
        <w:rPr>
          <w:vertAlign w:val="superscript"/>
        </w:rPr>
        <w:t xml:space="preserve">* </w:t>
      </w:r>
      <w:r w:rsidR="00681A9C" w:rsidRPr="00A31B53">
        <w:t xml:space="preserve">indicates the unit of replication was a cohort of 10-15 worms. </w:t>
      </w:r>
      <w:r w:rsidR="00DC7179">
        <w:t>The notation e</w:t>
      </w:r>
      <w:r w:rsidR="00DC7179" w:rsidRPr="00DC7179">
        <w:rPr>
          <w:vertAlign w:val="superscript"/>
        </w:rPr>
        <w:t>-x</w:t>
      </w:r>
      <w:r w:rsidR="00DC7179">
        <w:t xml:space="preserve"> represents 10</w:t>
      </w:r>
      <w:r w:rsidR="00DC7179" w:rsidRPr="00DC7179">
        <w:rPr>
          <w:vertAlign w:val="superscript"/>
        </w:rPr>
        <w:t>-x</w:t>
      </w:r>
      <w:r w:rsidR="00DC7179">
        <w:t xml:space="preserve">. </w:t>
      </w:r>
      <w:r w:rsidR="00CC3163">
        <w:t xml:space="preserve">Significant </w:t>
      </w:r>
      <w:r w:rsidR="00CC3163" w:rsidRPr="00CC3163">
        <w:rPr>
          <w:i/>
          <w:iCs/>
        </w:rPr>
        <w:t>p</w:t>
      </w:r>
      <w:r w:rsidR="00CC3163">
        <w:t xml:space="preserve"> values (</w:t>
      </w:r>
      <w:r w:rsidR="00CC3163" w:rsidRPr="00CC3163">
        <w:rPr>
          <w:i/>
          <w:iCs/>
        </w:rPr>
        <w:t>p</w:t>
      </w:r>
      <w:r w:rsidR="00CC3163">
        <w:t xml:space="preserve"> &lt; 0.05) are in bold text. </w:t>
      </w:r>
      <w:r w:rsidR="00681A9C" w:rsidRPr="00A31B53">
        <w:rPr>
          <w:i/>
          <w:iCs/>
        </w:rPr>
        <w:t>Symbols</w:t>
      </w:r>
      <w:r w:rsidR="00681A9C" w:rsidRPr="00A31B53">
        <w:t xml:space="preserve">: **, </w:t>
      </w:r>
      <w:r w:rsidR="00681A9C" w:rsidRPr="00CC3163">
        <w:rPr>
          <w:i/>
          <w:iCs/>
        </w:rPr>
        <w:t>p</w:t>
      </w:r>
      <w:r w:rsidR="00681A9C" w:rsidRPr="00A31B53">
        <w:t xml:space="preserve"> &lt; 0.01; ***, </w:t>
      </w:r>
      <w:r w:rsidR="00681A9C" w:rsidRPr="00CC3163">
        <w:rPr>
          <w:i/>
          <w:iCs/>
        </w:rPr>
        <w:t>p</w:t>
      </w:r>
      <w:r w:rsidR="00681A9C" w:rsidRPr="00A31B53">
        <w:t xml:space="preserve"> &lt; 0.001</w:t>
      </w:r>
      <w:r w:rsidR="00CC3163">
        <w:t>;</w:t>
      </w:r>
      <w:r w:rsidR="00681A9C" w:rsidRPr="00A31B53">
        <w:t xml:space="preserve"> †, </w:t>
      </w:r>
      <w:r w:rsidR="00681A9C" w:rsidRPr="00CC3163">
        <w:rPr>
          <w:i/>
          <w:iCs/>
        </w:rPr>
        <w:t>p</w:t>
      </w:r>
      <w:r w:rsidR="00681A9C" w:rsidRPr="00A31B53">
        <w:t xml:space="preserve"> &lt; 0.05 after Bonferroni correction; †††, </w:t>
      </w:r>
      <w:r w:rsidR="00681A9C" w:rsidRPr="00CC3163">
        <w:rPr>
          <w:i/>
          <w:iCs/>
        </w:rPr>
        <w:t>p</w:t>
      </w:r>
      <w:r w:rsidR="00681A9C" w:rsidRPr="00A31B53">
        <w:t xml:space="preserve"> &lt; 0.001 after Bonferroni correction.</w:t>
      </w:r>
    </w:p>
    <w:sectPr w:rsidR="000F433D" w:rsidSect="003F2B51">
      <w:headerReference w:type="first" r:id="rId6"/>
      <w:pgSz w:w="15840" w:h="12240" w:orient="landscape"/>
      <w:pgMar w:top="1440" w:right="1440" w:bottom="129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02365" w14:textId="77777777" w:rsidR="0006402A" w:rsidRDefault="0006402A" w:rsidP="00093537">
      <w:r>
        <w:separator/>
      </w:r>
    </w:p>
  </w:endnote>
  <w:endnote w:type="continuationSeparator" w:id="0">
    <w:p w14:paraId="776E721D" w14:textId="77777777" w:rsidR="0006402A" w:rsidRDefault="0006402A" w:rsidP="00093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03B68" w14:textId="77777777" w:rsidR="0006402A" w:rsidRDefault="0006402A" w:rsidP="00093537">
      <w:r>
        <w:separator/>
      </w:r>
    </w:p>
  </w:footnote>
  <w:footnote w:type="continuationSeparator" w:id="0">
    <w:p w14:paraId="2E9F272B" w14:textId="77777777" w:rsidR="0006402A" w:rsidRDefault="0006402A" w:rsidP="000935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DCC8F" w14:textId="0F3F29B5" w:rsidR="003F2B51" w:rsidRPr="00CD293E" w:rsidRDefault="003F2B51">
    <w:pPr>
      <w:pStyle w:val="Header"/>
      <w:rPr>
        <w:b/>
        <w:bCs/>
      </w:rPr>
    </w:pPr>
    <w:r w:rsidRPr="00CD293E">
      <w:rPr>
        <w:b/>
        <w:bCs/>
      </w:rPr>
      <w:t>S1</w:t>
    </w:r>
    <w:r w:rsidR="00995887">
      <w:rPr>
        <w:b/>
        <w:bCs/>
      </w:rPr>
      <w:t xml:space="preserve"> </w:t>
    </w:r>
    <w:r w:rsidR="00B36B4C">
      <w:rPr>
        <w:b/>
        <w:bCs/>
      </w:rPr>
      <w:t>Table</w:t>
    </w:r>
    <w:r w:rsidRPr="00CD293E">
      <w:rPr>
        <w:b/>
        <w:bCs/>
      </w:rPr>
      <w:t xml:space="preserve">. </w:t>
    </w:r>
    <w:r w:rsidR="00CD293E" w:rsidRPr="00CD293E">
      <w:rPr>
        <w:b/>
        <w:bCs/>
      </w:rPr>
      <w:t>Details of statistical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CC"/>
    <w:rsid w:val="0006402A"/>
    <w:rsid w:val="00065127"/>
    <w:rsid w:val="00093537"/>
    <w:rsid w:val="000946FA"/>
    <w:rsid w:val="000A4A66"/>
    <w:rsid w:val="000E4D26"/>
    <w:rsid w:val="000F433D"/>
    <w:rsid w:val="00103663"/>
    <w:rsid w:val="00140A44"/>
    <w:rsid w:val="00171DA7"/>
    <w:rsid w:val="001E2A8E"/>
    <w:rsid w:val="001E4C93"/>
    <w:rsid w:val="001F1F43"/>
    <w:rsid w:val="00202721"/>
    <w:rsid w:val="00204C67"/>
    <w:rsid w:val="0022396E"/>
    <w:rsid w:val="002433D7"/>
    <w:rsid w:val="00286EB1"/>
    <w:rsid w:val="002E6E39"/>
    <w:rsid w:val="00306426"/>
    <w:rsid w:val="00352289"/>
    <w:rsid w:val="00372699"/>
    <w:rsid w:val="003A127F"/>
    <w:rsid w:val="003E10C2"/>
    <w:rsid w:val="003E5164"/>
    <w:rsid w:val="003F2B51"/>
    <w:rsid w:val="0047555A"/>
    <w:rsid w:val="00483203"/>
    <w:rsid w:val="00494F8F"/>
    <w:rsid w:val="004F083C"/>
    <w:rsid w:val="00565D0B"/>
    <w:rsid w:val="005C3AAA"/>
    <w:rsid w:val="005D5B64"/>
    <w:rsid w:val="005F3597"/>
    <w:rsid w:val="0067582D"/>
    <w:rsid w:val="00681A9C"/>
    <w:rsid w:val="00697A76"/>
    <w:rsid w:val="006D163D"/>
    <w:rsid w:val="006F0B2D"/>
    <w:rsid w:val="00750277"/>
    <w:rsid w:val="00764061"/>
    <w:rsid w:val="007F11A5"/>
    <w:rsid w:val="007F2619"/>
    <w:rsid w:val="007F7D92"/>
    <w:rsid w:val="008200D4"/>
    <w:rsid w:val="00840773"/>
    <w:rsid w:val="00865A20"/>
    <w:rsid w:val="00874152"/>
    <w:rsid w:val="00874284"/>
    <w:rsid w:val="00892AD8"/>
    <w:rsid w:val="008B1F17"/>
    <w:rsid w:val="008C5D0F"/>
    <w:rsid w:val="008F06CC"/>
    <w:rsid w:val="00995887"/>
    <w:rsid w:val="009F14BC"/>
    <w:rsid w:val="009F1715"/>
    <w:rsid w:val="009F1944"/>
    <w:rsid w:val="00A01966"/>
    <w:rsid w:val="00A02A82"/>
    <w:rsid w:val="00A14DE9"/>
    <w:rsid w:val="00A712DA"/>
    <w:rsid w:val="00A95211"/>
    <w:rsid w:val="00AD64B8"/>
    <w:rsid w:val="00B36B4C"/>
    <w:rsid w:val="00B53631"/>
    <w:rsid w:val="00B83079"/>
    <w:rsid w:val="00BB208B"/>
    <w:rsid w:val="00BE06D8"/>
    <w:rsid w:val="00C343EB"/>
    <w:rsid w:val="00CC3163"/>
    <w:rsid w:val="00CC32D2"/>
    <w:rsid w:val="00CD293E"/>
    <w:rsid w:val="00D203C7"/>
    <w:rsid w:val="00D66A40"/>
    <w:rsid w:val="00D82A80"/>
    <w:rsid w:val="00DA139D"/>
    <w:rsid w:val="00DB0DCE"/>
    <w:rsid w:val="00DC7179"/>
    <w:rsid w:val="00DD32CC"/>
    <w:rsid w:val="00DD3A0F"/>
    <w:rsid w:val="00E15823"/>
    <w:rsid w:val="00E73B46"/>
    <w:rsid w:val="00E9255F"/>
    <w:rsid w:val="00EB399E"/>
    <w:rsid w:val="00ED5D1E"/>
    <w:rsid w:val="00EE2335"/>
    <w:rsid w:val="00F41A4E"/>
    <w:rsid w:val="00FE0C4A"/>
    <w:rsid w:val="00FE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5FE0B"/>
  <w15:chartTrackingRefBased/>
  <w15:docId w15:val="{933BFC80-7853-5A4D-A8D3-72B5FA31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6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6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6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6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6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6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6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6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06CC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F06CC"/>
    <w:rPr>
      <w:color w:val="666666"/>
    </w:rPr>
  </w:style>
  <w:style w:type="table" w:styleId="PlainTable1">
    <w:name w:val="Plain Table 1"/>
    <w:basedOn w:val="TableNormal"/>
    <w:uiPriority w:val="41"/>
    <w:rsid w:val="008F06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F0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F06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6CC"/>
    <w:rPr>
      <w:color w:val="96607D"/>
      <w:u w:val="single"/>
    </w:rPr>
  </w:style>
  <w:style w:type="paragraph" w:customStyle="1" w:styleId="msonormal0">
    <w:name w:val="msonormal"/>
    <w:basedOn w:val="Normal"/>
    <w:rsid w:val="008F06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font6">
    <w:name w:val="font6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color w:val="C0C0C0"/>
      <w:kern w:val="0"/>
      <w:sz w:val="14"/>
      <w:szCs w:val="14"/>
      <w14:ligatures w14:val="none"/>
    </w:rPr>
  </w:style>
  <w:style w:type="paragraph" w:customStyle="1" w:styleId="font7">
    <w:name w:val="font7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14"/>
      <w:szCs w:val="14"/>
      <w14:ligatures w14:val="none"/>
    </w:rPr>
  </w:style>
  <w:style w:type="paragraph" w:customStyle="1" w:styleId="xl65">
    <w:name w:val="xl65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66">
    <w:name w:val="xl66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67">
    <w:name w:val="xl67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68">
    <w:name w:val="xl68"/>
    <w:basedOn w:val="Normal"/>
    <w:rsid w:val="008F06CC"/>
    <w:pPr>
      <w:pBdr>
        <w:top w:val="single" w:sz="8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69">
    <w:name w:val="xl69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70">
    <w:name w:val="xl70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1">
    <w:name w:val="xl71"/>
    <w:basedOn w:val="Normal"/>
    <w:rsid w:val="008F06CC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2">
    <w:name w:val="xl72"/>
    <w:basedOn w:val="Normal"/>
    <w:rsid w:val="008F06CC"/>
    <w:pPr>
      <w:pBdr>
        <w:top w:val="single" w:sz="12" w:space="0" w:color="auto"/>
        <w:left w:val="single" w:sz="12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3">
    <w:name w:val="xl73"/>
    <w:basedOn w:val="Normal"/>
    <w:rsid w:val="008F06CC"/>
    <w:pPr>
      <w:pBdr>
        <w:left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4">
    <w:name w:val="xl74"/>
    <w:basedOn w:val="Normal"/>
    <w:rsid w:val="008F06CC"/>
    <w:pPr>
      <w:pBdr>
        <w:top w:val="dotted" w:sz="4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5">
    <w:name w:val="xl75"/>
    <w:basedOn w:val="Normal"/>
    <w:rsid w:val="008F06CC"/>
    <w:pPr>
      <w:pBdr>
        <w:top w:val="dotted" w:sz="4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6">
    <w:name w:val="xl76"/>
    <w:basedOn w:val="Normal"/>
    <w:rsid w:val="008F06CC"/>
    <w:pPr>
      <w:pBdr>
        <w:top w:val="single" w:sz="8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7">
    <w:name w:val="xl77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8">
    <w:name w:val="xl78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9">
    <w:name w:val="xl79"/>
    <w:basedOn w:val="Normal"/>
    <w:rsid w:val="008F06CC"/>
    <w:pPr>
      <w:pBdr>
        <w:top w:val="single" w:sz="12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80">
    <w:name w:val="xl80"/>
    <w:basedOn w:val="Normal"/>
    <w:rsid w:val="008F06CC"/>
    <w:pPr>
      <w:pBdr>
        <w:top w:val="single" w:sz="12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1">
    <w:name w:val="xl81"/>
    <w:basedOn w:val="Normal"/>
    <w:rsid w:val="008F06CC"/>
    <w:pPr>
      <w:pBdr>
        <w:top w:val="single" w:sz="12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82">
    <w:name w:val="xl82"/>
    <w:basedOn w:val="Normal"/>
    <w:rsid w:val="008F06CC"/>
    <w:pPr>
      <w:pBdr>
        <w:top w:val="single" w:sz="12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3">
    <w:name w:val="xl83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4">
    <w:name w:val="xl84"/>
    <w:basedOn w:val="Normal"/>
    <w:rsid w:val="008F06CC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85">
    <w:name w:val="xl85"/>
    <w:basedOn w:val="Normal"/>
    <w:rsid w:val="008F06CC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6">
    <w:name w:val="xl86"/>
    <w:basedOn w:val="Normal"/>
    <w:rsid w:val="008F06CC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87">
    <w:name w:val="xl87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8">
    <w:name w:val="xl88"/>
    <w:basedOn w:val="Normal"/>
    <w:rsid w:val="008F06C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89">
    <w:name w:val="xl8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0">
    <w:name w:val="xl90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1">
    <w:name w:val="xl91"/>
    <w:basedOn w:val="Normal"/>
    <w:rsid w:val="008F06CC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92">
    <w:name w:val="xl92"/>
    <w:basedOn w:val="Normal"/>
    <w:rsid w:val="008F06CC"/>
    <w:pPr>
      <w:pBdr>
        <w:top w:val="dotted" w:sz="4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3">
    <w:name w:val="xl93"/>
    <w:basedOn w:val="Normal"/>
    <w:rsid w:val="008F06CC"/>
    <w:pPr>
      <w:pBdr>
        <w:top w:val="dotted" w:sz="4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94">
    <w:name w:val="xl94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5">
    <w:name w:val="xl95"/>
    <w:basedOn w:val="Normal"/>
    <w:rsid w:val="008F06CC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96">
    <w:name w:val="xl96"/>
    <w:basedOn w:val="Normal"/>
    <w:rsid w:val="008F06CC"/>
    <w:pPr>
      <w:pBdr>
        <w:top w:val="single" w:sz="12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7">
    <w:name w:val="xl97"/>
    <w:basedOn w:val="Normal"/>
    <w:rsid w:val="008F06CC"/>
    <w:pP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8">
    <w:name w:val="xl98"/>
    <w:basedOn w:val="Normal"/>
    <w:rsid w:val="008F06C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9">
    <w:name w:val="xl99"/>
    <w:basedOn w:val="Normal"/>
    <w:rsid w:val="008F06CC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0">
    <w:name w:val="xl100"/>
    <w:basedOn w:val="Normal"/>
    <w:rsid w:val="008F06CC"/>
    <w:pPr>
      <w:pBdr>
        <w:top w:val="single" w:sz="12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1">
    <w:name w:val="xl101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2">
    <w:name w:val="xl102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3">
    <w:name w:val="xl103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4">
    <w:name w:val="xl104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5">
    <w:name w:val="xl105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6">
    <w:name w:val="xl106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07">
    <w:name w:val="xl107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08">
    <w:name w:val="xl108"/>
    <w:basedOn w:val="Normal"/>
    <w:rsid w:val="008F06CC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9">
    <w:name w:val="xl10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0">
    <w:name w:val="xl110"/>
    <w:basedOn w:val="Normal"/>
    <w:rsid w:val="008F06CC"/>
    <w:pPr>
      <w:pBdr>
        <w:bottom w:val="dotted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1">
    <w:name w:val="xl111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2">
    <w:name w:val="xl112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3">
    <w:name w:val="xl113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4">
    <w:name w:val="xl114"/>
    <w:basedOn w:val="Normal"/>
    <w:rsid w:val="008F06CC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5">
    <w:name w:val="xl115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6">
    <w:name w:val="xl116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7">
    <w:name w:val="xl117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8">
    <w:name w:val="xl118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9">
    <w:name w:val="xl119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20">
    <w:name w:val="xl120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21">
    <w:name w:val="xl121"/>
    <w:basedOn w:val="Normal"/>
    <w:rsid w:val="008F06CC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22">
    <w:name w:val="xl122"/>
    <w:basedOn w:val="Normal"/>
    <w:rsid w:val="008F06CC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3">
    <w:name w:val="xl123"/>
    <w:basedOn w:val="Normal"/>
    <w:rsid w:val="008F06CC"/>
    <w:pPr>
      <w:pBdr>
        <w:left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4">
    <w:name w:val="xl124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5">
    <w:name w:val="xl125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6">
    <w:name w:val="xl126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7">
    <w:name w:val="xl127"/>
    <w:basedOn w:val="Normal"/>
    <w:rsid w:val="008F06CC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8">
    <w:name w:val="xl128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9">
    <w:name w:val="xl129"/>
    <w:basedOn w:val="Normal"/>
    <w:rsid w:val="008F06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0">
    <w:name w:val="xl130"/>
    <w:basedOn w:val="Normal"/>
    <w:rsid w:val="008F06CC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1">
    <w:name w:val="xl131"/>
    <w:basedOn w:val="Normal"/>
    <w:rsid w:val="008F06CC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2">
    <w:name w:val="xl132"/>
    <w:basedOn w:val="Normal"/>
    <w:rsid w:val="008F06CC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3">
    <w:name w:val="xl133"/>
    <w:basedOn w:val="Normal"/>
    <w:rsid w:val="008F06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4">
    <w:name w:val="xl134"/>
    <w:basedOn w:val="Normal"/>
    <w:rsid w:val="008F06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5">
    <w:name w:val="xl135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6">
    <w:name w:val="xl136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7">
    <w:name w:val="xl137"/>
    <w:basedOn w:val="Normal"/>
    <w:rsid w:val="008F06C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8">
    <w:name w:val="xl138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9">
    <w:name w:val="xl13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0">
    <w:name w:val="xl140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1">
    <w:name w:val="xl141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42">
    <w:name w:val="xl142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43">
    <w:name w:val="xl143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4">
    <w:name w:val="xl144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5">
    <w:name w:val="xl145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46">
    <w:name w:val="xl146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47">
    <w:name w:val="xl147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48">
    <w:name w:val="xl148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49">
    <w:name w:val="xl14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50">
    <w:name w:val="xl150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1">
    <w:name w:val="xl151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52">
    <w:name w:val="xl152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3">
    <w:name w:val="xl153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4">
    <w:name w:val="xl154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5">
    <w:name w:val="xl155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0000"/>
      <w:kern w:val="0"/>
      <w:sz w:val="14"/>
      <w:szCs w:val="14"/>
      <w14:ligatures w14:val="none"/>
    </w:rPr>
  </w:style>
  <w:style w:type="paragraph" w:customStyle="1" w:styleId="xl156">
    <w:name w:val="xl156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0000"/>
      <w:kern w:val="0"/>
      <w:sz w:val="14"/>
      <w:szCs w:val="14"/>
      <w14:ligatures w14:val="none"/>
    </w:rPr>
  </w:style>
  <w:style w:type="paragraph" w:customStyle="1" w:styleId="xl157">
    <w:name w:val="xl157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8">
    <w:name w:val="xl158"/>
    <w:basedOn w:val="Normal"/>
    <w:rsid w:val="008F06CC"/>
    <w:pPr>
      <w:pBdr>
        <w:top w:val="single" w:sz="8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59">
    <w:name w:val="xl159"/>
    <w:basedOn w:val="Normal"/>
    <w:rsid w:val="008F06C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60">
    <w:name w:val="xl160"/>
    <w:basedOn w:val="Normal"/>
    <w:rsid w:val="008F06CC"/>
    <w:pPr>
      <w:pBdr>
        <w:top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61">
    <w:name w:val="xl161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2">
    <w:name w:val="xl162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3">
    <w:name w:val="xl163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4">
    <w:name w:val="xl164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5">
    <w:name w:val="xl165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6">
    <w:name w:val="xl166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7">
    <w:name w:val="xl167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8">
    <w:name w:val="xl168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9">
    <w:name w:val="xl169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0">
    <w:name w:val="xl170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1">
    <w:name w:val="xl171"/>
    <w:basedOn w:val="Normal"/>
    <w:rsid w:val="008F06C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2">
    <w:name w:val="xl172"/>
    <w:basedOn w:val="Normal"/>
    <w:rsid w:val="008F06C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3">
    <w:name w:val="xl173"/>
    <w:basedOn w:val="Normal"/>
    <w:rsid w:val="008F06CC"/>
    <w:pPr>
      <w:pBdr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4">
    <w:name w:val="xl174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5">
    <w:name w:val="xl175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6">
    <w:name w:val="xl176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7">
    <w:name w:val="xl177"/>
    <w:basedOn w:val="Normal"/>
    <w:rsid w:val="008F06C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8">
    <w:name w:val="xl178"/>
    <w:basedOn w:val="Normal"/>
    <w:rsid w:val="008F06CC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9">
    <w:name w:val="xl179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80">
    <w:name w:val="xl180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81">
    <w:name w:val="xl181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82">
    <w:name w:val="xl182"/>
    <w:basedOn w:val="Normal"/>
    <w:rsid w:val="008F06CC"/>
    <w:pPr>
      <w:pBdr>
        <w:lef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3">
    <w:name w:val="xl183"/>
    <w:basedOn w:val="Normal"/>
    <w:rsid w:val="008F06CC"/>
    <w:pPr>
      <w:pBdr>
        <w:top w:val="single" w:sz="8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184">
    <w:name w:val="xl184"/>
    <w:basedOn w:val="Normal"/>
    <w:rsid w:val="008F06CC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5">
    <w:name w:val="xl185"/>
    <w:basedOn w:val="Normal"/>
    <w:rsid w:val="008F06CC"/>
    <w:pPr>
      <w:pBdr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6">
    <w:name w:val="xl186"/>
    <w:basedOn w:val="Normal"/>
    <w:rsid w:val="008F06CC"/>
    <w:pPr>
      <w:pBdr>
        <w:top w:val="single" w:sz="12" w:space="0" w:color="auto"/>
        <w:left w:val="single" w:sz="12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7">
    <w:name w:val="xl187"/>
    <w:basedOn w:val="Normal"/>
    <w:rsid w:val="008F06CC"/>
    <w:pPr>
      <w:pBdr>
        <w:top w:val="single" w:sz="12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8">
    <w:name w:val="xl188"/>
    <w:basedOn w:val="Normal"/>
    <w:rsid w:val="008F06CC"/>
    <w:pPr>
      <w:pBdr>
        <w:top w:val="single" w:sz="12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9">
    <w:name w:val="xl189"/>
    <w:basedOn w:val="Normal"/>
    <w:rsid w:val="008F06CC"/>
    <w:pPr>
      <w:pBdr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90">
    <w:name w:val="xl190"/>
    <w:basedOn w:val="Normal"/>
    <w:rsid w:val="008F06CC"/>
    <w:pPr>
      <w:pBdr>
        <w:left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91">
    <w:name w:val="xl191"/>
    <w:basedOn w:val="Normal"/>
    <w:rsid w:val="008F06CC"/>
    <w:pPr>
      <w:pBdr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F433D"/>
  </w:style>
  <w:style w:type="paragraph" w:styleId="Header">
    <w:name w:val="header"/>
    <w:basedOn w:val="Normal"/>
    <w:link w:val="HeaderChar"/>
    <w:uiPriority w:val="99"/>
    <w:unhideWhenUsed/>
    <w:rsid w:val="000935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53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935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53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1275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23</cp:revision>
  <cp:lastPrinted>2025-05-13T17:16:00Z</cp:lastPrinted>
  <dcterms:created xsi:type="dcterms:W3CDTF">2025-05-14T16:27:00Z</dcterms:created>
  <dcterms:modified xsi:type="dcterms:W3CDTF">2025-05-22T19:00:00Z</dcterms:modified>
</cp:coreProperties>
</file>